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7CD44" w14:textId="77777777" w:rsidR="00E963ED" w:rsidRDefault="00E963ED" w:rsidP="00E963ED">
      <w:pPr>
        <w:spacing w:line="480" w:lineRule="auto"/>
        <w:ind w:firstLine="720"/>
        <w:rPr>
          <w:rFonts w:ascii="Times New Roman" w:hAnsi="Times New Roman" w:cs="Times New Roman"/>
        </w:rPr>
      </w:pPr>
    </w:p>
    <w:tbl>
      <w:tblPr>
        <w:tblW w:w="10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2640"/>
        <w:gridCol w:w="2500"/>
        <w:gridCol w:w="1060"/>
      </w:tblGrid>
      <w:tr w:rsidR="00E963ED" w:rsidRPr="00F240AE" w14:paraId="349448AA" w14:textId="77777777" w:rsidTr="007A6BCC">
        <w:trPr>
          <w:trHeight w:val="300"/>
        </w:trPr>
        <w:tc>
          <w:tcPr>
            <w:tcW w:w="10520" w:type="dxa"/>
            <w:gridSpan w:val="4"/>
            <w:shd w:val="clear" w:color="auto" w:fill="auto"/>
            <w:noWrap/>
            <w:vAlign w:val="bottom"/>
          </w:tcPr>
          <w:p w14:paraId="2E2AA1F7" w14:textId="04670223" w:rsidR="00E963ED" w:rsidRPr="00F80678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del w:id="0" w:author="Saranya Siva" w:date="2021-03-09T08:43:00Z">
              <w:r w:rsidRPr="00F80678" w:rsidDel="00E963ED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Supplemental </w:delText>
              </w:r>
            </w:del>
            <w:ins w:id="1" w:author="Saranya Siva" w:date="2021-03-09T08:43:00Z">
              <w:r w:rsidRPr="00F8067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S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>1</w:t>
              </w:r>
              <w:r w:rsidRPr="00F80678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t xml:space="preserve"> </w:t>
              </w:r>
            </w:ins>
            <w:r w:rsidRPr="00F806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</w:t>
            </w:r>
            <w:del w:id="2" w:author="Saranya Siva" w:date="2021-03-09T08:43:00Z">
              <w:r w:rsidRPr="00F80678" w:rsidDel="00E963ED">
                <w:rPr>
                  <w:rFonts w:ascii="Times New Roman" w:eastAsia="Times New Roman" w:hAnsi="Times New Roman" w:cs="Times New Roman"/>
                  <w:b/>
                  <w:bCs/>
                  <w:color w:val="000000"/>
                </w:rPr>
                <w:delText xml:space="preserve"> S-1</w:delText>
              </w:r>
            </w:del>
            <w:r w:rsidRPr="00F806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Comparison of Patients with and without follow up echo</w:t>
            </w:r>
          </w:p>
        </w:tc>
      </w:tr>
      <w:tr w:rsidR="00E963ED" w:rsidRPr="00F240AE" w14:paraId="06FA8F88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7B4639F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E5E97A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ollow-up echo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DEC2FFE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 Follow-up ech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F9ECB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963ED" w:rsidRPr="00F240AE" w14:paraId="4B34EE40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5611B96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96C38C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7CA6091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E7585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963ED" w:rsidRPr="00F240AE" w14:paraId="64354EEE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8A4F5A0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B6FD5EF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 [51, 70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C6F37B9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 [52, 72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B97E7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</w:tr>
      <w:tr w:rsidR="00E963ED" w:rsidRPr="00F240AE" w14:paraId="15BE672A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C21E709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BA937A8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 [20.1, 28.5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5C91DBE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 [20.5, 27.9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86E9A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5</w:t>
            </w:r>
          </w:p>
        </w:tc>
      </w:tr>
      <w:tr w:rsidR="00E963ED" w:rsidRPr="00F240AE" w14:paraId="1F5D2D40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4887247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194D43A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 (44.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9E8506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 (49.1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61E36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</w:tr>
      <w:tr w:rsidR="00E963ED" w:rsidRPr="00F240AE" w14:paraId="4F76A3BE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49DB363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nority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0F7AD3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 (36.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BCDF0F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 (34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C6389E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</w:tr>
      <w:tr w:rsidR="00E963ED" w:rsidRPr="00F240AE" w14:paraId="5E3FD7C9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5749F85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ystolic blood pressure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6187B0C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 [106, 139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4354B02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 [106, 139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8B68C9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4</w:t>
            </w:r>
          </w:p>
        </w:tc>
      </w:tr>
      <w:tr w:rsidR="00E963ED" w:rsidRPr="00F240AE" w14:paraId="7267E16A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52462218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trial fibrillation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796D805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 (29.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EA27D6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(16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7056C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963ED" w:rsidRPr="00F240AE" w14:paraId="4EB6696D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163F8FE7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iabetes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F80561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 (17.8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197309D8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 (11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4D6F5E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E963ED" w:rsidRPr="00F240AE" w14:paraId="6F2BD83B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6F7533D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moglobin mg/dL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941206E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 [9.5, 13.0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285EA8F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7 [9.4, 12.6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845E8C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E963ED" w:rsidRPr="00F240AE" w14:paraId="5EC1D071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0133231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dium mmol/L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B7944DC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 [137, 142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6539B90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 [137, 142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83E3AB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9</w:t>
            </w:r>
          </w:p>
        </w:tc>
      </w:tr>
      <w:tr w:rsidR="00E963ED" w:rsidRPr="00F240AE" w14:paraId="7C4F325F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C66572B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reatinine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0D2AE2F1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7 [0.88, 1.64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150F49E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[0.76, 1.60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C52CA9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E963ED" w:rsidRPr="00F240AE" w14:paraId="58711436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54C64B2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schemic heart disease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5EBFAFA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 (17.2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AC22282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 (8.7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B2BFB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963ED" w:rsidRPr="00F240AE" w14:paraId="53BDD61A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52141D3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rdiac resynchronization therapy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7E6E5D6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 (28.5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00C26B3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8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356058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963ED" w:rsidRPr="00F240AE" w14:paraId="7487911D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4CB7DE3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 to recovery, days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DA92A2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1 [238, 1368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DC31F50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9 [41, 845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19537BA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963ED" w:rsidRPr="00F240AE" w14:paraId="7F004D7A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FD70EBB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e-recovery EF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85CE5E3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 [20, 30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2EEC1A05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[23, 33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AF028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E963ED" w:rsidRPr="00F240AE" w14:paraId="221A28C1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9A9451E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covered EF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7DCD7D3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[54, 63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4F49A7B5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 [54, 63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B3A6FD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</w:tr>
      <w:tr w:rsidR="00E963ED" w:rsidRPr="00F240AE" w14:paraId="37A9A02F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609A3CB8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hange in EF (median [IQR]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818390F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[22, 37]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451C299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[23, 36]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A352BA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4</w:t>
            </w:r>
          </w:p>
        </w:tc>
      </w:tr>
      <w:tr w:rsidR="00E963ED" w:rsidRPr="00F240AE" w14:paraId="7DE828D6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0172F33C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d-Severe MR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1E9F53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5.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7708C6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5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C73FD2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6</w:t>
            </w:r>
          </w:p>
        </w:tc>
      </w:tr>
      <w:tr w:rsidR="00E963ED" w:rsidRPr="00F240AE" w14:paraId="16DD2462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E7399DE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QRS≥120ms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43E2CADD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5.1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6E8D6BBB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6.0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6AD0E8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E963ED" w:rsidRPr="00F240AE" w14:paraId="6A2271DD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3CC97DBF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E/ARB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18E9E06E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 (57.4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F539FD8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 (53.6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28110A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7</w:t>
            </w:r>
          </w:p>
        </w:tc>
      </w:tr>
      <w:tr w:rsidR="00E963ED" w:rsidRPr="00F240AE" w14:paraId="53776FC1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46772532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eta-blocker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63DAB6F2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8 (68.0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58A93C34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 (68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776C02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E963ED" w:rsidRPr="00F240AE" w14:paraId="6BC18825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28070FAA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RA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31F0AA5A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 (24.9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78C3FE02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(22.5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1F47F3A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1</w:t>
            </w:r>
          </w:p>
        </w:tc>
      </w:tr>
      <w:tr w:rsidR="00E963ED" w:rsidRPr="00F240AE" w14:paraId="244A632A" w14:textId="77777777" w:rsidTr="007A6BCC">
        <w:trPr>
          <w:trHeight w:val="30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14:paraId="7A90D67E" w14:textId="77777777" w:rsidR="00E963ED" w:rsidRPr="00F240AE" w:rsidRDefault="00E963ED" w:rsidP="007A6B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op diuretic (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181A513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 (46.3)</w:t>
            </w:r>
          </w:p>
        </w:tc>
        <w:tc>
          <w:tcPr>
            <w:tcW w:w="2500" w:type="dxa"/>
            <w:shd w:val="clear" w:color="auto" w:fill="auto"/>
            <w:noWrap/>
            <w:vAlign w:val="bottom"/>
            <w:hideMark/>
          </w:tcPr>
          <w:p w14:paraId="05A682C7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 (34.2)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F3BA99" w14:textId="77777777" w:rsidR="00E963ED" w:rsidRPr="00F240AE" w:rsidRDefault="00E963ED" w:rsidP="007A6B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240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</w:tbl>
    <w:p w14:paraId="54CB0518" w14:textId="77777777" w:rsidR="00E963ED" w:rsidRDefault="00E963ED" w:rsidP="00E963ED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7A7199EC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3ED"/>
    <w:rsid w:val="00744E06"/>
    <w:rsid w:val="00E9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0F991"/>
  <w15:chartTrackingRefBased/>
  <w15:docId w15:val="{1AD46B0E-4881-4222-9B84-FEA7D1DB4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3E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09T03:13:00Z</dcterms:created>
  <dcterms:modified xsi:type="dcterms:W3CDTF">2021-03-09T03:13:00Z</dcterms:modified>
</cp:coreProperties>
</file>